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50551" w14:textId="5E7104C2" w:rsidR="00D04D83" w:rsidRPr="0003279E" w:rsidRDefault="00D04D83" w:rsidP="00D04D83">
      <w:pPr>
        <w:keepNext/>
        <w:keepLines/>
        <w:rPr>
          <w:b/>
          <w:bCs/>
          <w:iCs/>
          <w:noProof/>
          <w:sz w:val="16"/>
          <w:szCs w:val="16"/>
          <w:lang w:val="en-US"/>
          <w14:ligatures w14:val="none"/>
        </w:rPr>
      </w:pPr>
      <w:r w:rsidRPr="0003279E">
        <w:rPr>
          <w:b/>
          <w:bCs/>
          <w:iCs/>
          <w:noProof/>
          <w:sz w:val="16"/>
          <w:szCs w:val="16"/>
          <w:lang w:val="en-US"/>
          <w14:ligatures w14:val="none"/>
        </w:rPr>
        <w:t xml:space="preserve">Table </w:t>
      </w:r>
      <w:r w:rsidR="00961DBF">
        <w:rPr>
          <w:b/>
          <w:bCs/>
          <w:iCs/>
          <w:noProof/>
          <w:sz w:val="16"/>
          <w:szCs w:val="16"/>
          <w:lang w:val="en-US"/>
          <w14:ligatures w14:val="none"/>
        </w:rPr>
        <w:t>S</w:t>
      </w:r>
      <w:r w:rsidRPr="0003279E">
        <w:rPr>
          <w:b/>
          <w:bCs/>
          <w:iCs/>
          <w:noProof/>
          <w:sz w:val="16"/>
          <w:szCs w:val="16"/>
          <w:lang w:val="en-US"/>
          <w14:ligatures w14:val="none"/>
        </w:rPr>
        <w:t xml:space="preserve">1. Demographic information for PCA-AD and </w:t>
      </w:r>
      <w:r>
        <w:rPr>
          <w:b/>
          <w:bCs/>
          <w:iCs/>
          <w:noProof/>
          <w:sz w:val="16"/>
          <w:szCs w:val="16"/>
          <w:lang w:val="en-US"/>
          <w14:ligatures w14:val="none"/>
        </w:rPr>
        <w:t>a-</w:t>
      </w:r>
      <w:r w:rsidRPr="0003279E">
        <w:rPr>
          <w:b/>
          <w:bCs/>
          <w:iCs/>
          <w:noProof/>
          <w:sz w:val="16"/>
          <w:szCs w:val="16"/>
          <w:lang w:val="en-US"/>
          <w14:ligatures w14:val="none"/>
        </w:rPr>
        <w:t xml:space="preserve">AD cases.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5"/>
        <w:gridCol w:w="1345"/>
        <w:gridCol w:w="1345"/>
        <w:gridCol w:w="1345"/>
        <w:gridCol w:w="1345"/>
        <w:gridCol w:w="1345"/>
      </w:tblGrid>
      <w:tr w:rsidR="00D04D83" w:rsidRPr="0003279E" w14:paraId="5F9E7EA9" w14:textId="77777777" w:rsidTr="00C5088B">
        <w:trPr>
          <w:cantSplit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809B6A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Cas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7B1611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Gende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AE768B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Age of</w:t>
            </w:r>
          </w:p>
          <w:p w14:paraId="0AA8B30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onset (yrs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4EA0EF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Age at</w:t>
            </w:r>
          </w:p>
          <w:p w14:paraId="224D866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death (yrs)</w:t>
            </w:r>
          </w:p>
          <w:p w14:paraId="132AFC3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31B4E3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Disease</w:t>
            </w:r>
          </w:p>
          <w:p w14:paraId="79941AD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Duration (yrs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1D7D22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Post-mortem</w:t>
            </w:r>
          </w:p>
          <w:p w14:paraId="0FA4EBD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Delay (hrs/mins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4F9801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Brain weight(g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2B4918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Braak and Braak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440D73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Thal phas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68C4E2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ApoE status</w:t>
            </w:r>
          </w:p>
        </w:tc>
      </w:tr>
      <w:tr w:rsidR="00D04D83" w:rsidRPr="0003279E" w14:paraId="3FED1EDC" w14:textId="77777777" w:rsidTr="00C5088B">
        <w:trPr>
          <w:cantSplit/>
          <w:trHeight w:hRule="exact" w:val="284"/>
        </w:trPr>
        <w:tc>
          <w:tcPr>
            <w:tcW w:w="1345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6E137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PCA-AD cases n=26</w:t>
            </w:r>
          </w:p>
        </w:tc>
      </w:tr>
      <w:tr w:rsidR="00D04D83" w:rsidRPr="0003279E" w14:paraId="65159A2D" w14:textId="77777777" w:rsidTr="00C5088B">
        <w:trPr>
          <w:cantSplit/>
          <w:trHeight w:val="283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5AFF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C92F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EC75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6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2955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74B8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.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91A4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0:5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15A3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0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F2D6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D831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AC57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</w:tc>
      </w:tr>
      <w:tr w:rsidR="00D04D83" w:rsidRPr="0003279E" w14:paraId="19F2E087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8C8A29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4133AF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0C954E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6CB90A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A78B22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35856F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5: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F0C394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2FE884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9BECEB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80CB11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07424CC7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59C69C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9366E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DDFF48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3B3B60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05A269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D87741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9: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07CFB7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C7895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2EC1C7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70D60A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233CF449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5881AC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179004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0C09B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ADDA99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4BFE63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4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0EF963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7: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26355D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7E1BFA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A821E4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D0042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63C02DE0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474685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0D49B7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75C080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0ABF2E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F92F21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35D681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2: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6E319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B721AF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3825CA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B28B54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7AEA8B15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EACE19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95710F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C325C3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307D82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FC693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45E734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6: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678352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C9C811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B10703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0AD142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611F8C85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2E694F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2ECEC8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63B682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017DAA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2C899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DA6696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7: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426533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D52FA7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36045E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F66AD9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0310EDAD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25EA96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4959B2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A6DECA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61B9E9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C9F4F2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6AD997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6: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CE61AF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2A5454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960976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99E257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03188B79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B7AC15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F5808F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F5DAF5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81CB04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FA3E13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D0509F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6: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55C785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78258A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E8F185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2A4B0A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3DB61AA3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FAB4DE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9D8FA3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40518D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29663F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E85EA9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285D0C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0: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2A6B93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11CF7F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613E9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0AAA62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27B10261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E28B69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AF1440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4CB887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F3F722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00C41F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4AEF0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7: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2C1B58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C5D631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5AF56E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2A5A4D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3A91AFAF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CB500E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6F0A19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87316F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2459D3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3ABF38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6AA91F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5: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8AF216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1A1306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FC9C96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40A89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</w:tc>
      </w:tr>
      <w:tr w:rsidR="00D04D83" w:rsidRPr="0003279E" w14:paraId="38F7EDC0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20D90D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D7A276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247579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5F8284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C2DFF4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BA694A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5: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0A22A1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8361A4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9C33F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9839BA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7EA777AE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A68B78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E560C5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6242BF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4B76BB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BABFBC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FE8141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3: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5583CD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52275D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610B23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91EFC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/3</w:t>
            </w:r>
          </w:p>
        </w:tc>
      </w:tr>
      <w:tr w:rsidR="00D04D83" w:rsidRPr="0003279E" w14:paraId="7BBC3B35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9A753B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344212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7B87E2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BCC85B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032BEB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7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5CBF27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1: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C2078B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4C5193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866420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600E77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194343BE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F3859E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FDF256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EABAD5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B25241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AE75A0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874C0A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0: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2100D9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CE6B09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911CDE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B14D52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1F4896B9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48A979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3E5F48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E2271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01C37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0B3A11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637BD6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7: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36B094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503E0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D68DD8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0739F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</w:tc>
      </w:tr>
      <w:tr w:rsidR="00D04D83" w:rsidRPr="0003279E" w14:paraId="74B26D86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ECAFBB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C268FE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E6AE87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664A70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E69495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82F10C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7: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0A3867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6AA42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229327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182743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20206BE8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20A94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C0C30D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AB971C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74FC84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AC3EAF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91AF4E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2: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A31371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D1ABDD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F227E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5F12B8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0FF99C3B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6D8792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9AC86C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BBC10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FE84A7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D7D577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C90B4A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1: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66FA81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490350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B4F09A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2317F9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non-conclusive</w:t>
            </w:r>
          </w:p>
        </w:tc>
      </w:tr>
      <w:tr w:rsidR="00D04D83" w:rsidRPr="0003279E" w14:paraId="39062A9D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5EB300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A9DE63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695A10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54F433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CD34FE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1AD3B7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8: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DCF294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7096C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D567E9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A43E07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29771FF0" w14:textId="77777777" w:rsidTr="00C5088B">
        <w:trPr>
          <w:cantSplit/>
          <w:trHeight w:hRule="exact" w:val="284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C9DA18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64A7F6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3055CB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FC2C65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3F431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FD49C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8: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05411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7A0219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34B9A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2C4014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  <w:p w14:paraId="6472F6E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</w:p>
        </w:tc>
      </w:tr>
      <w:tr w:rsidR="00D04D83" w:rsidRPr="0003279E" w14:paraId="6FE4F67C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A11051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9FE1BF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483212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59ABF6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AD0EF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624A11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5: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6454E3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BD58F4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AE6A30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D0A517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1B149444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D0D73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FDDA05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45DF6E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3D539E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61B522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5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2B3F9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0: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33452A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953009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049B43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69346E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3E6925E7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F88C7F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6B878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13BF0C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3910A3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E41A67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79CE05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5: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856C4F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3CF186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AE773F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C57C68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767DF793" w14:textId="77777777" w:rsidTr="00C5088B">
        <w:trPr>
          <w:cantSplit/>
          <w:trHeight w:hRule="exact" w:val="284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FF37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6</w:t>
            </w:r>
          </w:p>
          <w:p w14:paraId="448C39A8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528CAD8F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79EB246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FB0D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0486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5790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08F1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7.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ED3E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4: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5122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5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5261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36A1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8F7F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</w:tc>
      </w:tr>
    </w:tbl>
    <w:p w14:paraId="42D8FCBD" w14:textId="342C474D" w:rsidR="00521152" w:rsidRDefault="00D04D83" w:rsidP="00521152">
      <w:pPr>
        <w:pStyle w:val="captionnarrative"/>
      </w:pPr>
      <w:r w:rsidRPr="0003279E">
        <w:rPr>
          <w:b/>
          <w:iCs/>
          <w:noProof/>
          <w:szCs w:val="16"/>
          <w:lang w:val="en-US"/>
          <w14:ligatures w14:val="none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ont next pag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5"/>
        <w:gridCol w:w="1345"/>
        <w:gridCol w:w="1345"/>
        <w:gridCol w:w="1345"/>
        <w:gridCol w:w="1345"/>
        <w:gridCol w:w="1345"/>
      </w:tblGrid>
      <w:tr w:rsidR="00D04D83" w:rsidRPr="0003279E" w14:paraId="3792B8FB" w14:textId="77777777" w:rsidTr="00C5088B">
        <w:trPr>
          <w:cantSplit/>
          <w:trHeight w:hRule="exact" w:val="454"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8C3E12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lastRenderedPageBreak/>
              <w:t>Cas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DA1C34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Gende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1CE3FE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Age of</w:t>
            </w:r>
          </w:p>
          <w:p w14:paraId="3076867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onset (yrs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E106AC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Age at</w:t>
            </w:r>
          </w:p>
          <w:p w14:paraId="66DC2F7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death (yrs)</w:t>
            </w:r>
          </w:p>
          <w:p w14:paraId="2815379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102ED3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Disease</w:t>
            </w:r>
          </w:p>
          <w:p w14:paraId="7852D10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Duration (yrs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C2B1F3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Post-mortem</w:t>
            </w:r>
          </w:p>
          <w:p w14:paraId="3D5A4B7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Delay (hrs/mins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C0EDC9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Brain weight(g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1307E9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Braak and Braak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C745CF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Thal phas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720275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ApoE status</w:t>
            </w:r>
          </w:p>
        </w:tc>
      </w:tr>
      <w:tr w:rsidR="00D04D83" w:rsidRPr="0003279E" w14:paraId="373F7D88" w14:textId="77777777" w:rsidTr="00C5088B">
        <w:trPr>
          <w:cantSplit/>
          <w:trHeight w:hRule="exact" w:val="284"/>
        </w:trPr>
        <w:tc>
          <w:tcPr>
            <w:tcW w:w="1345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CF56BE" w14:textId="727DD4DF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a-</w:t>
            </w: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AD cases n=27</w:t>
            </w:r>
          </w:p>
        </w:tc>
      </w:tr>
      <w:tr w:rsidR="00D04D83" w:rsidRPr="0003279E" w14:paraId="3D5D22B7" w14:textId="77777777" w:rsidTr="00C5088B">
        <w:trPr>
          <w:cantSplit/>
          <w:trHeight w:val="283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FA15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CBB9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5E39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9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970E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6.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DEFB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.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32CF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5:0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174A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0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5BC0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A642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20F2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</w:tc>
      </w:tr>
      <w:tr w:rsidR="00D04D83" w:rsidRPr="0003279E" w14:paraId="465D880E" w14:textId="77777777" w:rsidTr="00C5088B">
        <w:trPr>
          <w:cantSplit/>
          <w:trHeight w:hRule="exact" w:val="284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909998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052A73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  <w:p w14:paraId="3DE65335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4812EAC0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18C4A111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4A63D06F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72400232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1CA12A22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6DDA1877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62E97D52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3279A8CD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004D9D8A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3CA15B2D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15338EFD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7601464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9F18E0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2E3393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1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216475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.0</w:t>
            </w:r>
          </w:p>
          <w:p w14:paraId="3BBCEC4A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59C1B87C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77CF5292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679FAFF6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742E5332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303A9568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52829484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76886EB5" w14:textId="77777777" w:rsidR="00D04D83" w:rsidRPr="0003279E" w:rsidRDefault="00D04D83" w:rsidP="00C5088B">
            <w:pPr>
              <w:spacing w:after="360" w:line="360" w:lineRule="auto"/>
              <w:jc w:val="center"/>
              <w:rPr>
                <w:sz w:val="24"/>
                <w14:ligatures w14:val="none"/>
              </w:rPr>
            </w:pPr>
          </w:p>
          <w:p w14:paraId="6B0BFF0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643915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4: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FitText/>
          </w:tcPr>
          <w:p w14:paraId="292AF8A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pacing w:val="24"/>
                <w:w w:val="92"/>
                <w:sz w:val="16"/>
                <w:szCs w:val="16"/>
                <w:lang w:val="en-US"/>
                <w14:ligatures w14:val="none"/>
              </w:rPr>
              <w:t>Not availabl</w:t>
            </w:r>
            <w:r w:rsidRPr="0003279E">
              <w:rPr>
                <w:b/>
                <w:bCs/>
                <w:iCs/>
                <w:noProof/>
                <w:spacing w:val="12"/>
                <w:w w:val="92"/>
                <w:sz w:val="16"/>
                <w:szCs w:val="16"/>
                <w:lang w:val="en-US"/>
                <w14:ligatures w14:val="none"/>
              </w:rPr>
              <w:t>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0917D1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87919E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8E3631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792EAFF5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39502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AC41A6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3559B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9BF0D1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1669FE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912042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8: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335E29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541E0C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B5998F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74F52F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1A3D345F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F214F3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BE93C6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BF67E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301E80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B2E351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6B7C58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2: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3223E9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3C7D93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4E4A27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23A864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4638830A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90EE24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B0C80E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9B940E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2FCDAB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5F092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DEDF36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2: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9EB98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03FB84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78E100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00AB7C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215D84AD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107F04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898840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E0D733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50990D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0706A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796765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0: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246499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D80D30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22BC85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4B0E56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</w:tc>
      </w:tr>
      <w:tr w:rsidR="00D04D83" w:rsidRPr="0003279E" w14:paraId="6FADD8E9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BB795A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CF5C37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B59BB1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6A9CF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113CFF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01E580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6: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724C75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8FFF53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6E7FE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02D29E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4C2A1A94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B6759D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6EF001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9E39B5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BCA634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E4F16A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B259EB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9: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D46072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28E349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4839C1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808943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4BD3269D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64A867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4166AB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B099BC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AA9969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702869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6F1BB4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1: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2AB432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F3C026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C356EC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8E7B33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</w:tc>
      </w:tr>
      <w:tr w:rsidR="00D04D83" w:rsidRPr="0003279E" w14:paraId="5E0AFCB2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E7D228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1A1CE6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7777AD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DB1546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6FF4D9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B500B0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0: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8C39A0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2F7F47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D69C2A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D5E846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4C932A43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68D345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21EF61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8D347B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73FBC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88E93C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0C8F42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8: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84AECD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D6B91F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2CBCFF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FF59CF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3A5ACEC8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4C91C3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24C359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0B0798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333F8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219184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7C432E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2: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CE1B83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7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A65BA5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BAADF6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548F13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7A01832F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8BB958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F64A28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2BBF54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FBC7AC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CBF1F0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16176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5: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98C854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EE31F0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A2B69D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E889D2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5D658791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7128DB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D4B2F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3E2EB7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36F715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55B28C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5378FB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8: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F9229C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559117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4FF736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6FAC50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1F42AE6B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B0EA05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B29FB3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496CC5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828EB6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4DBE68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327722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5: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541DE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50C4D4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3FCC01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262B19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1BE1EE51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C29EED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FBC0F1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9B912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1DC23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BB19C4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7C4AB2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1: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EE6D7D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8F29FC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E8853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94C36E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0D2F474F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580631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965E54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51AE8E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464F02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F5D0D8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FDC273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6: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DA486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018207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8A30E1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25F4D8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4918840B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9CF6BC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56789F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24913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5E2AAB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3BC04E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F13D7C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3: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749C78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2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477946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A84120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7B4406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3A9F87D6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C8E69C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E7D7BB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F01108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6E4B39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ECB3F1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641146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7: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9B8776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1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4C8946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DF2679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77E12A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/4</w:t>
            </w:r>
          </w:p>
        </w:tc>
      </w:tr>
      <w:tr w:rsidR="00D04D83" w:rsidRPr="0003279E" w14:paraId="350B8F2D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52AE28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940267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D104E2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5937E2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65C1A7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66F9E0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90: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30E036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BA55B3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1A9FE5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18E241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03D8BAD1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7807EC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78B579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AB9BB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8171E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9FA99C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DEA6DB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8: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57FDA1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4DDE78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00779E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9DCBA0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/3</w:t>
            </w:r>
          </w:p>
        </w:tc>
      </w:tr>
      <w:tr w:rsidR="00D04D83" w:rsidRPr="0003279E" w14:paraId="1B58DB3C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83A07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0AFEC71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80E848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FFE912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413266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DB6630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1: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90253F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4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5D1DB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449417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961E34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2970A65D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DF485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2E8012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9805E0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CA402D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0ECDB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1F617B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7: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8F83FC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6B300D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C34329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9868A3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4</w:t>
            </w:r>
          </w:p>
        </w:tc>
      </w:tr>
      <w:tr w:rsidR="00D04D83" w:rsidRPr="0003279E" w14:paraId="4FDD5BB0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1AAFD7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CAF3E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FFCDDA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2D05AF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E3E5C8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9711DC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5: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390610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4E79F3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4D4C28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1366C1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  <w:tr w:rsidR="00D04D83" w:rsidRPr="0003279E" w14:paraId="6EF44320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A1344B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04092F3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8524606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755348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ACD5C3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3585C4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2: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FD94B57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E2C14E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C29F87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12EE42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</w:tc>
      </w:tr>
      <w:tr w:rsidR="00D04D83" w:rsidRPr="0003279E" w14:paraId="28D338CA" w14:textId="77777777" w:rsidTr="00C5088B">
        <w:trPr>
          <w:cantSplit/>
          <w:trHeight w:val="28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BC005F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B242A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1B2E92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7A7BF7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968D09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16BF3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1: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4B38290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8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A4D4B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F82050B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A083B2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4/4</w:t>
            </w:r>
          </w:p>
        </w:tc>
      </w:tr>
      <w:tr w:rsidR="00D04D83" w:rsidRPr="0003279E" w14:paraId="1AFE7090" w14:textId="77777777" w:rsidTr="00C5088B">
        <w:trPr>
          <w:cantSplit/>
          <w:trHeight w:hRule="exact" w:val="284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67892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2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C550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AFA9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ABB5E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7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2B7DF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4E518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8:50</w:t>
            </w:r>
          </w:p>
          <w:p w14:paraId="301596AC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20CDD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107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465F5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84284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CABFA" w14:textId="77777777" w:rsidR="00D04D83" w:rsidRPr="0003279E" w:rsidRDefault="00D04D83" w:rsidP="00C5088B">
            <w:pPr>
              <w:keepNext/>
              <w:keepLines/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</w:pPr>
            <w:r w:rsidRPr="0003279E">
              <w:rPr>
                <w:b/>
                <w:bCs/>
                <w:iCs/>
                <w:noProof/>
                <w:sz w:val="16"/>
                <w:szCs w:val="16"/>
                <w:lang w:val="en-US"/>
                <w14:ligatures w14:val="none"/>
              </w:rPr>
              <w:t>3/3</w:t>
            </w:r>
          </w:p>
        </w:tc>
      </w:tr>
    </w:tbl>
    <w:p w14:paraId="491ACBC2" w14:textId="77777777" w:rsidR="00521152" w:rsidRDefault="00521152" w:rsidP="00521152">
      <w:pPr>
        <w:pStyle w:val="captionnarrative"/>
      </w:pPr>
    </w:p>
    <w:p w14:paraId="5CA09444" w14:textId="77777777" w:rsidR="0056456B" w:rsidRDefault="0056456B" w:rsidP="00521152">
      <w:pPr>
        <w:pStyle w:val="captionnarrative"/>
        <w:sectPr w:rsidR="0056456B" w:rsidSect="00E031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9EC0A9" w14:textId="77777777" w:rsidR="00521152" w:rsidRDefault="00521152" w:rsidP="00521152">
      <w:pPr>
        <w:pStyle w:val="captionnarrative"/>
      </w:pPr>
    </w:p>
    <w:p w14:paraId="02F54A59" w14:textId="30D06676" w:rsidR="00521152" w:rsidRDefault="00521152" w:rsidP="00521152">
      <w:pPr>
        <w:pStyle w:val="captionnarrative"/>
      </w:pPr>
      <w:r w:rsidRPr="00762877">
        <w:rPr>
          <w:b/>
          <w:bCs w:val="0"/>
        </w:rPr>
        <w:t xml:space="preserve">Table </w:t>
      </w:r>
      <w:r w:rsidR="00961DBF">
        <w:rPr>
          <w:b/>
          <w:bCs w:val="0"/>
        </w:rPr>
        <w:t>S</w:t>
      </w:r>
      <w:r w:rsidRPr="00762877">
        <w:rPr>
          <w:b/>
          <w:bCs w:val="0"/>
        </w:rPr>
        <w:t>2</w:t>
      </w:r>
      <w:r>
        <w:t>. Details of antibodies used.</w:t>
      </w:r>
    </w:p>
    <w:tbl>
      <w:tblPr>
        <w:tblStyle w:val="TableGrid1"/>
        <w:tblW w:w="793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2"/>
        <w:gridCol w:w="1323"/>
        <w:gridCol w:w="1323"/>
        <w:gridCol w:w="1137"/>
        <w:gridCol w:w="1559"/>
        <w:gridCol w:w="1274"/>
      </w:tblGrid>
      <w:tr w:rsidR="00521152" w:rsidRPr="00521152" w14:paraId="716EA244" w14:textId="77777777" w:rsidTr="005D17D0">
        <w:trPr>
          <w:jc w:val="center"/>
        </w:trPr>
        <w:tc>
          <w:tcPr>
            <w:tcW w:w="1322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90A46C8" w14:textId="77777777" w:rsidR="00521152" w:rsidRPr="00863D52" w:rsidRDefault="00521152" w:rsidP="00863D52">
            <w:pPr>
              <w:rPr>
                <w:noProof/>
                <w:sz w:val="16"/>
                <w:szCs w:val="16"/>
                <w:lang w:val="en-US"/>
              </w:rPr>
            </w:pPr>
            <w:r w:rsidRPr="00863D52">
              <w:rPr>
                <w:noProof/>
                <w:sz w:val="16"/>
                <w:szCs w:val="16"/>
                <w:lang w:val="en-US"/>
              </w:rPr>
              <w:t>Primary antibody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A4A559F" w14:textId="77777777" w:rsidR="00521152" w:rsidRPr="00863D52" w:rsidRDefault="00521152" w:rsidP="00863D52">
            <w:pPr>
              <w:rPr>
                <w:noProof/>
                <w:sz w:val="16"/>
                <w:szCs w:val="16"/>
                <w:lang w:val="en-US"/>
              </w:rPr>
            </w:pPr>
            <w:r w:rsidRPr="00863D52">
              <w:rPr>
                <w:noProof/>
                <w:sz w:val="16"/>
                <w:szCs w:val="16"/>
                <w:lang w:val="en-US"/>
              </w:rPr>
              <w:t>Catalogue Number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0C3B558" w14:textId="77777777" w:rsidR="00521152" w:rsidRPr="00863D52" w:rsidRDefault="00521152" w:rsidP="00863D52">
            <w:pPr>
              <w:rPr>
                <w:noProof/>
                <w:sz w:val="16"/>
                <w:szCs w:val="16"/>
                <w:lang w:val="en-US"/>
              </w:rPr>
            </w:pPr>
            <w:r w:rsidRPr="00863D52">
              <w:rPr>
                <w:noProof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F1098C2" w14:textId="77777777" w:rsidR="00521152" w:rsidRPr="00863D52" w:rsidRDefault="00521152" w:rsidP="00863D52">
            <w:pPr>
              <w:rPr>
                <w:noProof/>
                <w:sz w:val="16"/>
                <w:szCs w:val="16"/>
                <w:lang w:val="en-US"/>
              </w:rPr>
            </w:pPr>
            <w:r w:rsidRPr="00863D52">
              <w:rPr>
                <w:noProof/>
                <w:sz w:val="16"/>
                <w:szCs w:val="16"/>
                <w:lang w:val="en-US"/>
              </w:rPr>
              <w:t>Dilu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AC10F42" w14:textId="77777777" w:rsidR="00521152" w:rsidRPr="00863D52" w:rsidRDefault="00521152" w:rsidP="00863D52">
            <w:pPr>
              <w:rPr>
                <w:noProof/>
                <w:sz w:val="16"/>
                <w:szCs w:val="16"/>
                <w:lang w:val="en-US"/>
              </w:rPr>
            </w:pPr>
            <w:r w:rsidRPr="00863D52">
              <w:rPr>
                <w:noProof/>
                <w:sz w:val="16"/>
                <w:szCs w:val="16"/>
                <w:lang w:val="en-US"/>
              </w:rPr>
              <w:t>Pre- treatments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734D70" w14:textId="77777777" w:rsidR="00521152" w:rsidRPr="00863D52" w:rsidRDefault="00521152" w:rsidP="00863D52">
            <w:pPr>
              <w:rPr>
                <w:noProof/>
                <w:sz w:val="16"/>
                <w:szCs w:val="16"/>
                <w:lang w:val="en-US"/>
              </w:rPr>
            </w:pPr>
            <w:r w:rsidRPr="00863D52">
              <w:rPr>
                <w:noProof/>
                <w:sz w:val="16"/>
                <w:szCs w:val="16"/>
                <w:lang w:val="en-US"/>
              </w:rPr>
              <w:t>Secondary antibody</w:t>
            </w:r>
          </w:p>
        </w:tc>
      </w:tr>
      <w:tr w:rsidR="00521152" w:rsidRPr="00521152" w14:paraId="53307699" w14:textId="77777777" w:rsidTr="005D17D0">
        <w:trPr>
          <w:trHeight w:val="283"/>
          <w:jc w:val="center"/>
        </w:trPr>
        <w:tc>
          <w:tcPr>
            <w:tcW w:w="1322" w:type="dxa"/>
            <w:tcBorders>
              <w:bottom w:val="nil"/>
              <w:right w:val="nil"/>
            </w:tcBorders>
            <w:vAlign w:val="center"/>
          </w:tcPr>
          <w:p w14:paraId="3C541013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Aβ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vAlign w:val="center"/>
          </w:tcPr>
          <w:p w14:paraId="7FF98F07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Dako</w:t>
            </w:r>
          </w:p>
          <w:p w14:paraId="23F0EF7D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(M0872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vAlign w:val="center"/>
          </w:tcPr>
          <w:p w14:paraId="6D205045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Mouse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vAlign w:val="center"/>
          </w:tcPr>
          <w:p w14:paraId="0BB45A4F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1:1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0F94A44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FA+PC</w:t>
            </w:r>
          </w:p>
        </w:tc>
        <w:tc>
          <w:tcPr>
            <w:tcW w:w="1274" w:type="dxa"/>
            <w:tcBorders>
              <w:left w:val="nil"/>
              <w:bottom w:val="nil"/>
            </w:tcBorders>
            <w:vAlign w:val="center"/>
          </w:tcPr>
          <w:p w14:paraId="16A2C3B6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Rabbit anti-mouse biotinylated</w:t>
            </w:r>
          </w:p>
          <w:p w14:paraId="7D3AC8A6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</w:p>
        </w:tc>
      </w:tr>
      <w:tr w:rsidR="00521152" w:rsidRPr="00521152" w14:paraId="29B55DA7" w14:textId="77777777" w:rsidTr="005D17D0">
        <w:trPr>
          <w:trHeight w:val="283"/>
          <w:jc w:val="center"/>
        </w:trPr>
        <w:tc>
          <w:tcPr>
            <w:tcW w:w="1322" w:type="dxa"/>
            <w:tcBorders>
              <w:top w:val="nil"/>
              <w:bottom w:val="nil"/>
              <w:right w:val="nil"/>
            </w:tcBorders>
            <w:vAlign w:val="center"/>
          </w:tcPr>
          <w:p w14:paraId="0542B3D0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AT8 (against p-tau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D913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Thermo (MN102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95AD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Mous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FDB7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1: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3697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P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vAlign w:val="center"/>
          </w:tcPr>
          <w:p w14:paraId="43EB01EB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Rabbit anti-mouse biotinylated</w:t>
            </w:r>
          </w:p>
        </w:tc>
      </w:tr>
      <w:tr w:rsidR="00521152" w:rsidRPr="00521152" w14:paraId="3B37AFFA" w14:textId="77777777" w:rsidTr="005D17D0">
        <w:trPr>
          <w:trHeight w:val="283"/>
          <w:jc w:val="center"/>
        </w:trPr>
        <w:tc>
          <w:tcPr>
            <w:tcW w:w="1322" w:type="dxa"/>
            <w:tcBorders>
              <w:top w:val="nil"/>
              <w:bottom w:val="nil"/>
              <w:right w:val="nil"/>
            </w:tcBorders>
            <w:vAlign w:val="center"/>
          </w:tcPr>
          <w:p w14:paraId="2DD69BDF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CD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8970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Dako</w:t>
            </w:r>
          </w:p>
          <w:p w14:paraId="6A7355D7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(M087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163C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Mous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E2AC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1: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C963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P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vAlign w:val="center"/>
          </w:tcPr>
          <w:p w14:paraId="374C99D5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Rabbit anti-mouse biotinylated</w:t>
            </w:r>
          </w:p>
          <w:p w14:paraId="10B64311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</w:p>
        </w:tc>
      </w:tr>
      <w:tr w:rsidR="00521152" w:rsidRPr="00521152" w14:paraId="5CF0F230" w14:textId="77777777" w:rsidTr="005D17D0">
        <w:trPr>
          <w:trHeight w:val="283"/>
          <w:jc w:val="center"/>
        </w:trPr>
        <w:tc>
          <w:tcPr>
            <w:tcW w:w="1322" w:type="dxa"/>
            <w:tcBorders>
              <w:top w:val="nil"/>
              <w:bottom w:val="nil"/>
              <w:right w:val="nil"/>
            </w:tcBorders>
            <w:vAlign w:val="center"/>
          </w:tcPr>
          <w:p w14:paraId="6266EAA0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Iba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F00B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Wako</w:t>
            </w:r>
          </w:p>
          <w:p w14:paraId="465C8966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(019-1974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D8C2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Rabbi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67FC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1: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22C2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P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vAlign w:val="center"/>
          </w:tcPr>
          <w:p w14:paraId="0A2F621E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Swine anti-rabbit</w:t>
            </w:r>
          </w:p>
          <w:p w14:paraId="56D3D344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Biotinylated</w:t>
            </w:r>
          </w:p>
          <w:p w14:paraId="175CC4A7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</w:p>
        </w:tc>
      </w:tr>
      <w:tr w:rsidR="00521152" w:rsidRPr="00521152" w14:paraId="41DCB66A" w14:textId="77777777" w:rsidTr="005D17D0">
        <w:trPr>
          <w:trHeight w:val="283"/>
          <w:jc w:val="center"/>
        </w:trPr>
        <w:tc>
          <w:tcPr>
            <w:tcW w:w="1322" w:type="dxa"/>
            <w:tcBorders>
              <w:top w:val="nil"/>
              <w:bottom w:val="nil"/>
              <w:right w:val="nil"/>
            </w:tcBorders>
            <w:vAlign w:val="center"/>
          </w:tcPr>
          <w:p w14:paraId="22880C22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CR3-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2F05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Dako</w:t>
            </w:r>
          </w:p>
          <w:p w14:paraId="1786B546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(M077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0BD5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Mous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B634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1: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E233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P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vAlign w:val="center"/>
          </w:tcPr>
          <w:p w14:paraId="27FF9B4A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Rabbit anti-mouse biotinylated</w:t>
            </w:r>
          </w:p>
          <w:p w14:paraId="13F53AC8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</w:p>
        </w:tc>
      </w:tr>
      <w:tr w:rsidR="00521152" w:rsidRPr="00521152" w14:paraId="2F69B11E" w14:textId="77777777" w:rsidTr="005D17D0">
        <w:trPr>
          <w:trHeight w:val="283"/>
          <w:jc w:val="center"/>
        </w:trPr>
        <w:tc>
          <w:tcPr>
            <w:tcW w:w="1322" w:type="dxa"/>
            <w:tcBorders>
              <w:top w:val="nil"/>
              <w:bottom w:val="nil"/>
              <w:right w:val="nil"/>
            </w:tcBorders>
            <w:vAlign w:val="center"/>
          </w:tcPr>
          <w:p w14:paraId="4B4EDD58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α-Synucle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54D5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Abcam (ab190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3D62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Mous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8F74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1:1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071F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FA+P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vAlign w:val="center"/>
          </w:tcPr>
          <w:p w14:paraId="4F2DE9A8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Rabbit anti-mouse biotinylated</w:t>
            </w:r>
          </w:p>
        </w:tc>
      </w:tr>
      <w:tr w:rsidR="00521152" w:rsidRPr="00521152" w14:paraId="5371D984" w14:textId="77777777" w:rsidTr="005D17D0">
        <w:trPr>
          <w:trHeight w:val="283"/>
          <w:jc w:val="center"/>
        </w:trPr>
        <w:tc>
          <w:tcPr>
            <w:tcW w:w="13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BC92A2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TDP-4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2164F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Abnova</w:t>
            </w:r>
          </w:p>
          <w:p w14:paraId="552EBD26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(H00023435-M01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B3C95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Mous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021E8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1: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18BD6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PC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6E6052" w14:textId="77777777" w:rsidR="00521152" w:rsidRPr="00521152" w:rsidRDefault="00521152" w:rsidP="00521152">
            <w:pPr>
              <w:pStyle w:val="captionnarrative"/>
              <w:rPr>
                <w:iCs/>
                <w:noProof/>
                <w:szCs w:val="16"/>
                <w:lang w:val="en-US"/>
                <w14:ligatures w14:val="none"/>
              </w:rPr>
            </w:pPr>
            <w:r w:rsidRPr="00521152">
              <w:rPr>
                <w:iCs/>
                <w:noProof/>
                <w:szCs w:val="16"/>
                <w:lang w:val="en-US"/>
                <w14:ligatures w14:val="none"/>
              </w:rPr>
              <w:t>Rabbit anti-mouse biotinylated</w:t>
            </w:r>
          </w:p>
        </w:tc>
      </w:tr>
    </w:tbl>
    <w:p w14:paraId="2CB85088" w14:textId="4B826B1F" w:rsidR="003658E6" w:rsidRPr="0056456B" w:rsidRDefault="006B06F2">
      <w:pPr>
        <w:rPr>
          <w:sz w:val="16"/>
          <w:szCs w:val="16"/>
        </w:rPr>
      </w:pPr>
      <w:r>
        <w:rPr>
          <w:sz w:val="16"/>
          <w:szCs w:val="16"/>
        </w:rPr>
        <w:t xml:space="preserve">Abbreviations: </w:t>
      </w:r>
      <w:r w:rsidR="00A03CDD" w:rsidRPr="0056456B">
        <w:rPr>
          <w:sz w:val="16"/>
          <w:szCs w:val="16"/>
        </w:rPr>
        <w:t>FA, formic acid; PC, pressure cooker; p-tau, phosphorylated tau</w:t>
      </w:r>
    </w:p>
    <w:p w14:paraId="25BB0A83" w14:textId="77777777" w:rsidR="00A03CDD" w:rsidRDefault="00A03CDD"/>
    <w:p w14:paraId="4DE5D123" w14:textId="77777777" w:rsidR="00A03CDD" w:rsidRDefault="00A03CDD"/>
    <w:p w14:paraId="6436A7EE" w14:textId="77777777" w:rsidR="00A03CDD" w:rsidRDefault="00A03CDD"/>
    <w:p w14:paraId="50D4EB06" w14:textId="77777777" w:rsidR="00A03CDD" w:rsidRDefault="00A03CDD"/>
    <w:p w14:paraId="771B15C7" w14:textId="77777777" w:rsidR="00A03CDD" w:rsidRDefault="00A03CDD"/>
    <w:p w14:paraId="02FA9CC0" w14:textId="77777777" w:rsidR="00A03CDD" w:rsidRDefault="00A03CDD"/>
    <w:p w14:paraId="0CF73F28" w14:textId="77777777" w:rsidR="0056456B" w:rsidRDefault="0056456B"/>
    <w:p w14:paraId="7273CD8A" w14:textId="77777777" w:rsidR="0056456B" w:rsidRDefault="0056456B"/>
    <w:p w14:paraId="03BCF284" w14:textId="77777777" w:rsidR="00762877" w:rsidRDefault="00762877"/>
    <w:p w14:paraId="4632877C" w14:textId="77777777" w:rsidR="00762877" w:rsidRDefault="00762877"/>
    <w:p w14:paraId="62E4D718" w14:textId="45F78A7E" w:rsidR="00521152" w:rsidRPr="00521152" w:rsidRDefault="00521152" w:rsidP="00521152">
      <w:pPr>
        <w:pStyle w:val="Caption"/>
        <w:rPr>
          <w:b/>
          <w:bCs/>
          <w:i w:val="0"/>
          <w:iCs w:val="0"/>
          <w:color w:val="auto"/>
          <w:sz w:val="16"/>
          <w:szCs w:val="16"/>
        </w:rPr>
      </w:pPr>
      <w:r w:rsidRPr="00762877">
        <w:rPr>
          <w:b/>
          <w:bCs/>
          <w:i w:val="0"/>
          <w:iCs w:val="0"/>
          <w:color w:val="auto"/>
          <w:sz w:val="16"/>
          <w:szCs w:val="16"/>
        </w:rPr>
        <w:lastRenderedPageBreak/>
        <w:t xml:space="preserve">Table </w:t>
      </w:r>
      <w:r w:rsidR="00961DBF">
        <w:rPr>
          <w:b/>
          <w:bCs/>
          <w:i w:val="0"/>
          <w:iCs w:val="0"/>
          <w:color w:val="auto"/>
          <w:sz w:val="16"/>
          <w:szCs w:val="16"/>
        </w:rPr>
        <w:t>S</w:t>
      </w:r>
      <w:r w:rsidRPr="00762877">
        <w:rPr>
          <w:b/>
          <w:bCs/>
          <w:i w:val="0"/>
          <w:iCs w:val="0"/>
          <w:color w:val="auto"/>
          <w:sz w:val="16"/>
          <w:szCs w:val="16"/>
        </w:rPr>
        <w:t>3</w:t>
      </w:r>
      <w:r w:rsidRPr="00521152">
        <w:rPr>
          <w:i w:val="0"/>
          <w:iCs w:val="0"/>
          <w:color w:val="auto"/>
          <w:sz w:val="16"/>
          <w:szCs w:val="16"/>
        </w:rPr>
        <w:t xml:space="preserve">. Microglial protein location of expression and function </w:t>
      </w:r>
      <w:hyperlink r:id="rId5" w:history="1">
        <w:r w:rsidRPr="00521152">
          <w:rPr>
            <w:rFonts w:ascii="Calibri" w:eastAsia="Times New Roman" w:hAnsi="Calibri" w:cs="Calibri"/>
            <w:i w:val="0"/>
            <w:iCs w:val="0"/>
            <w:color w:val="auto"/>
            <w:sz w:val="16"/>
            <w:szCs w:val="16"/>
            <w:vertAlign w:val="superscript"/>
          </w:rPr>
          <w:t>21,22,29,30</w:t>
        </w:r>
      </w:hyperlink>
      <w:r w:rsidRPr="00521152">
        <w:rPr>
          <w:i w:val="0"/>
          <w:iCs w:val="0"/>
          <w:color w:val="auto"/>
          <w:sz w:val="16"/>
          <w:szCs w:val="16"/>
        </w:rPr>
        <w:t>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2510"/>
        <w:gridCol w:w="2465"/>
        <w:gridCol w:w="2530"/>
      </w:tblGrid>
      <w:tr w:rsidR="00521152" w:rsidRPr="00E67400" w14:paraId="009526A4" w14:textId="77777777" w:rsidTr="005D17D0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84D0E57" w14:textId="77777777" w:rsidR="00521152" w:rsidRPr="00E67400" w:rsidRDefault="00521152" w:rsidP="005D17D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7400">
              <w:rPr>
                <w:b/>
                <w:bCs/>
                <w:sz w:val="20"/>
                <w:szCs w:val="20"/>
              </w:rPr>
              <w:t>Microglial 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F2C17B7" w14:textId="77777777" w:rsidR="00521152" w:rsidRPr="00E67400" w:rsidRDefault="00521152" w:rsidP="005D17D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7400">
              <w:rPr>
                <w:b/>
                <w:bCs/>
                <w:sz w:val="20"/>
                <w:szCs w:val="20"/>
              </w:rPr>
              <w:t>Predominant expression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996A7EA" w14:textId="77777777" w:rsidR="00521152" w:rsidRPr="00E67400" w:rsidRDefault="00521152" w:rsidP="005D17D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7400">
              <w:rPr>
                <w:b/>
                <w:bCs/>
                <w:sz w:val="20"/>
                <w:szCs w:val="20"/>
              </w:rPr>
              <w:t>Microglial 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3B48D15" w14:textId="77777777" w:rsidR="00521152" w:rsidRPr="00E67400" w:rsidRDefault="00521152" w:rsidP="005D17D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7400">
              <w:rPr>
                <w:b/>
                <w:bCs/>
                <w:sz w:val="20"/>
                <w:szCs w:val="20"/>
              </w:rPr>
              <w:t>Microglial activation state</w:t>
            </w:r>
          </w:p>
        </w:tc>
      </w:tr>
      <w:tr w:rsidR="00521152" w:rsidRPr="00E67400" w14:paraId="4C19456B" w14:textId="77777777" w:rsidTr="005D17D0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F8040B" w14:textId="77777777" w:rsidR="00521152" w:rsidRPr="00E67400" w:rsidRDefault="00521152" w:rsidP="005D17D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7400">
              <w:rPr>
                <w:b/>
                <w:bCs/>
                <w:sz w:val="20"/>
                <w:szCs w:val="20"/>
              </w:rPr>
              <w:t>Ib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C0091D" w14:textId="77777777" w:rsidR="00521152" w:rsidRPr="00E67400" w:rsidRDefault="00521152" w:rsidP="005D17D0">
            <w:pPr>
              <w:contextualSpacing/>
              <w:jc w:val="center"/>
              <w:rPr>
                <w:sz w:val="20"/>
                <w:szCs w:val="20"/>
              </w:rPr>
            </w:pPr>
            <w:r w:rsidRPr="00E67400">
              <w:rPr>
                <w:sz w:val="20"/>
                <w:szCs w:val="20"/>
              </w:rPr>
              <w:t>Cytopla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2A914E" w14:textId="77777777" w:rsidR="00521152" w:rsidRPr="00E67400" w:rsidRDefault="00521152" w:rsidP="005D17D0">
            <w:pPr>
              <w:contextualSpacing/>
              <w:jc w:val="center"/>
              <w:rPr>
                <w:sz w:val="20"/>
                <w:szCs w:val="20"/>
              </w:rPr>
            </w:pPr>
            <w:r w:rsidRPr="00E67400">
              <w:rPr>
                <w:sz w:val="20"/>
                <w:szCs w:val="20"/>
              </w:rPr>
              <w:t>Cytoskeletal support and mot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1502CE" w14:textId="77777777" w:rsidR="00521152" w:rsidRPr="00E67400" w:rsidRDefault="00521152" w:rsidP="005D17D0">
            <w:pPr>
              <w:contextualSpacing/>
              <w:jc w:val="center"/>
              <w:rPr>
                <w:sz w:val="20"/>
                <w:szCs w:val="20"/>
              </w:rPr>
            </w:pPr>
            <w:r w:rsidRPr="00E67400">
              <w:rPr>
                <w:sz w:val="20"/>
                <w:szCs w:val="20"/>
              </w:rPr>
              <w:t>Resting homeostatic and activated</w:t>
            </w:r>
          </w:p>
        </w:tc>
      </w:tr>
      <w:tr w:rsidR="00521152" w:rsidRPr="00E67400" w14:paraId="102B8BD4" w14:textId="77777777" w:rsidTr="005D17D0">
        <w:trPr>
          <w:trHeight w:val="567"/>
          <w:jc w:val="center"/>
        </w:trPr>
        <w:tc>
          <w:tcPr>
            <w:tcW w:w="0" w:type="auto"/>
            <w:vAlign w:val="center"/>
          </w:tcPr>
          <w:p w14:paraId="0088F6A3" w14:textId="77777777" w:rsidR="00521152" w:rsidRPr="00E67400" w:rsidRDefault="00521152" w:rsidP="005D17D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7400">
              <w:rPr>
                <w:b/>
                <w:bCs/>
                <w:sz w:val="20"/>
                <w:szCs w:val="20"/>
              </w:rPr>
              <w:t>CD68</w:t>
            </w:r>
          </w:p>
        </w:tc>
        <w:tc>
          <w:tcPr>
            <w:tcW w:w="0" w:type="auto"/>
            <w:vAlign w:val="center"/>
          </w:tcPr>
          <w:p w14:paraId="216A79BF" w14:textId="77777777" w:rsidR="00521152" w:rsidRPr="00E67400" w:rsidRDefault="00521152" w:rsidP="005D17D0">
            <w:pPr>
              <w:contextualSpacing/>
              <w:jc w:val="center"/>
              <w:rPr>
                <w:sz w:val="20"/>
                <w:szCs w:val="20"/>
              </w:rPr>
            </w:pPr>
            <w:r w:rsidRPr="00E67400">
              <w:rPr>
                <w:sz w:val="20"/>
                <w:szCs w:val="20"/>
              </w:rPr>
              <w:t>Lysosome</w:t>
            </w:r>
          </w:p>
        </w:tc>
        <w:tc>
          <w:tcPr>
            <w:tcW w:w="0" w:type="auto"/>
            <w:vAlign w:val="center"/>
          </w:tcPr>
          <w:p w14:paraId="0CCD6683" w14:textId="77777777" w:rsidR="00521152" w:rsidRPr="00E67400" w:rsidRDefault="00521152" w:rsidP="005D17D0">
            <w:pPr>
              <w:contextualSpacing/>
              <w:jc w:val="center"/>
              <w:rPr>
                <w:sz w:val="20"/>
                <w:szCs w:val="20"/>
              </w:rPr>
            </w:pPr>
            <w:r w:rsidRPr="00E67400">
              <w:rPr>
                <w:sz w:val="20"/>
                <w:szCs w:val="20"/>
              </w:rPr>
              <w:t>Phagocytosis</w:t>
            </w:r>
          </w:p>
        </w:tc>
        <w:tc>
          <w:tcPr>
            <w:tcW w:w="0" w:type="auto"/>
            <w:vAlign w:val="center"/>
          </w:tcPr>
          <w:p w14:paraId="3EE27191" w14:textId="77777777" w:rsidR="00521152" w:rsidRPr="00E67400" w:rsidRDefault="00521152" w:rsidP="005D17D0">
            <w:pPr>
              <w:contextualSpacing/>
              <w:jc w:val="center"/>
              <w:rPr>
                <w:sz w:val="20"/>
                <w:szCs w:val="20"/>
              </w:rPr>
            </w:pPr>
            <w:r w:rsidRPr="00E67400">
              <w:rPr>
                <w:sz w:val="20"/>
                <w:szCs w:val="20"/>
              </w:rPr>
              <w:t>Activated</w:t>
            </w:r>
          </w:p>
        </w:tc>
      </w:tr>
      <w:tr w:rsidR="00521152" w:rsidRPr="00E67400" w14:paraId="3766C100" w14:textId="77777777" w:rsidTr="005D17D0">
        <w:trPr>
          <w:trHeight w:val="56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9FEC06" w14:textId="77777777" w:rsidR="00521152" w:rsidRPr="00E67400" w:rsidRDefault="00521152" w:rsidP="005D17D0">
            <w:pPr>
              <w:spacing w:before="24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7400">
              <w:rPr>
                <w:b/>
                <w:bCs/>
                <w:sz w:val="20"/>
                <w:szCs w:val="20"/>
              </w:rPr>
              <w:t>CR3-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2EA23C" w14:textId="77777777" w:rsidR="00521152" w:rsidRPr="00E67400" w:rsidRDefault="00521152" w:rsidP="005D17D0">
            <w:pPr>
              <w:spacing w:before="240"/>
              <w:contextualSpacing/>
              <w:jc w:val="center"/>
              <w:rPr>
                <w:sz w:val="20"/>
                <w:szCs w:val="20"/>
              </w:rPr>
            </w:pPr>
            <w:r w:rsidRPr="00E67400">
              <w:rPr>
                <w:sz w:val="20"/>
                <w:szCs w:val="20"/>
              </w:rPr>
              <w:t>Cell surfa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129B9B" w14:textId="77777777" w:rsidR="00521152" w:rsidRPr="00E67400" w:rsidRDefault="00521152" w:rsidP="005D17D0">
            <w:pPr>
              <w:spacing w:before="240"/>
              <w:contextualSpacing/>
              <w:jc w:val="center"/>
              <w:rPr>
                <w:sz w:val="20"/>
                <w:szCs w:val="20"/>
              </w:rPr>
            </w:pPr>
            <w:r w:rsidRPr="00E67400">
              <w:rPr>
                <w:sz w:val="20"/>
                <w:szCs w:val="20"/>
              </w:rPr>
              <w:t>Antigen pres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E871E8" w14:textId="77777777" w:rsidR="00521152" w:rsidRPr="00E67400" w:rsidRDefault="00521152" w:rsidP="005D17D0">
            <w:pPr>
              <w:spacing w:before="240"/>
              <w:contextualSpacing/>
              <w:jc w:val="center"/>
              <w:rPr>
                <w:sz w:val="20"/>
                <w:szCs w:val="20"/>
              </w:rPr>
            </w:pPr>
            <w:r w:rsidRPr="00E67400">
              <w:rPr>
                <w:sz w:val="20"/>
                <w:szCs w:val="20"/>
              </w:rPr>
              <w:t>Activated</w:t>
            </w:r>
          </w:p>
        </w:tc>
      </w:tr>
    </w:tbl>
    <w:p w14:paraId="67DBDA28" w14:textId="77777777" w:rsidR="00521152" w:rsidRDefault="00521152" w:rsidP="003658E6">
      <w:pPr>
        <w:spacing w:after="0"/>
        <w:rPr>
          <w:b/>
          <w:bCs/>
          <w:sz w:val="28"/>
          <w:szCs w:val="28"/>
        </w:rPr>
      </w:pPr>
    </w:p>
    <w:p w14:paraId="2815E802" w14:textId="77777777" w:rsidR="00521152" w:rsidRDefault="00521152" w:rsidP="003658E6">
      <w:pPr>
        <w:spacing w:after="0"/>
        <w:rPr>
          <w:b/>
          <w:bCs/>
          <w:sz w:val="28"/>
          <w:szCs w:val="28"/>
        </w:rPr>
      </w:pPr>
    </w:p>
    <w:p w14:paraId="1D56A163" w14:textId="21BE79C0" w:rsidR="00521152" w:rsidRDefault="00357350" w:rsidP="003658E6">
      <w:pPr>
        <w:spacing w:after="0"/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166B7562" wp14:editId="6E43DB51">
            <wp:extent cx="5731510" cy="2507615"/>
            <wp:effectExtent l="0" t="0" r="0" b="0"/>
            <wp:docPr id="6821353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144D0" w14:textId="4488E482" w:rsidR="00A03CDD" w:rsidRPr="00357350" w:rsidRDefault="00A03CDD" w:rsidP="00A03CDD">
      <w:pPr>
        <w:pStyle w:val="Caption"/>
        <w:rPr>
          <w:i w:val="0"/>
          <w:iCs w:val="0"/>
          <w:vanish/>
          <w:color w:val="auto"/>
          <w:specVanish/>
        </w:rPr>
      </w:pPr>
      <w:r w:rsidRPr="00357350">
        <w:rPr>
          <w:b/>
          <w:bCs/>
          <w:i w:val="0"/>
          <w:iCs w:val="0"/>
          <w:color w:val="auto"/>
        </w:rPr>
        <w:t xml:space="preserve">Figure </w:t>
      </w:r>
      <w:r w:rsidR="00961DBF">
        <w:rPr>
          <w:b/>
          <w:bCs/>
          <w:i w:val="0"/>
          <w:iCs w:val="0"/>
          <w:color w:val="auto"/>
        </w:rPr>
        <w:t>S</w:t>
      </w:r>
      <w:r w:rsidR="00357350" w:rsidRPr="00357350">
        <w:rPr>
          <w:b/>
          <w:bCs/>
          <w:i w:val="0"/>
          <w:iCs w:val="0"/>
          <w:color w:val="auto"/>
        </w:rPr>
        <w:t>1</w:t>
      </w:r>
      <w:r w:rsidRPr="00357350">
        <w:rPr>
          <w:b/>
          <w:bCs/>
          <w:i w:val="0"/>
          <w:iCs w:val="0"/>
          <w:color w:val="auto"/>
        </w:rPr>
        <w:t>.</w:t>
      </w:r>
      <w:r w:rsidRPr="00357350">
        <w:rPr>
          <w:i w:val="0"/>
          <w:iCs w:val="0"/>
          <w:color w:val="auto"/>
        </w:rPr>
        <w:t xml:space="preserve"> Relationship between tau and CD68.</w:t>
      </w:r>
    </w:p>
    <w:p w14:paraId="1B49D7FA" w14:textId="77777777" w:rsidR="00A03CDD" w:rsidRPr="00357350" w:rsidRDefault="00A03CDD" w:rsidP="00A03CDD">
      <w:pPr>
        <w:rPr>
          <w:vanish/>
          <w:lang w:val="en-US"/>
          <w:specVanish/>
        </w:rPr>
      </w:pPr>
      <w:r w:rsidRPr="00357350">
        <w:rPr>
          <w:lang w:val="en-US"/>
        </w:rPr>
        <w:t xml:space="preserve"> </w:t>
      </w:r>
    </w:p>
    <w:p w14:paraId="7AEF4166" w14:textId="68F81EB8" w:rsidR="00A03CDD" w:rsidRPr="00357350" w:rsidRDefault="00A03CDD" w:rsidP="00A03CDD">
      <w:pPr>
        <w:pStyle w:val="Caption"/>
        <w:rPr>
          <w:b/>
          <w:bCs/>
          <w:i w:val="0"/>
          <w:iCs w:val="0"/>
          <w:vanish/>
          <w:color w:val="auto"/>
          <w:specVanish/>
        </w:rPr>
      </w:pPr>
      <w:r w:rsidRPr="00357350">
        <w:rPr>
          <w:b/>
          <w:bCs/>
          <w:i w:val="0"/>
          <w:iCs w:val="0"/>
          <w:color w:val="auto"/>
        </w:rPr>
        <w:t xml:space="preserve"> </w:t>
      </w:r>
      <w:r w:rsidRPr="00357350">
        <w:rPr>
          <w:i w:val="0"/>
          <w:iCs w:val="0"/>
          <w:color w:val="auto"/>
        </w:rPr>
        <w:t>(A) correlation between CD68 and tau showing positive association between CD68 and tau load globally (CD68 and tau load has been averaged across all four brain regions for PCA-AD and a-AD). (B) Tau to CD68 % surface area ratio in PCA-AD and a-AD cases.</w:t>
      </w:r>
    </w:p>
    <w:p w14:paraId="47ACCD02" w14:textId="77777777" w:rsidR="00A03CDD" w:rsidRPr="00357350" w:rsidRDefault="00A03CDD" w:rsidP="00A03CDD">
      <w:pPr>
        <w:rPr>
          <w:lang w:val="en-US"/>
        </w:rPr>
      </w:pPr>
      <w:r w:rsidRPr="00357350">
        <w:rPr>
          <w:lang w:val="en-US"/>
        </w:rPr>
        <w:t xml:space="preserve"> </w:t>
      </w:r>
    </w:p>
    <w:p w14:paraId="270ADDA6" w14:textId="77777777" w:rsidR="003658E6" w:rsidRDefault="003658E6" w:rsidP="003658E6"/>
    <w:p w14:paraId="2DF0DF4C" w14:textId="52B315CF" w:rsidR="0019659C" w:rsidRPr="00357350" w:rsidRDefault="0019659C" w:rsidP="0019659C">
      <w:pPr>
        <w:pStyle w:val="Caption"/>
        <w:rPr>
          <w:i w:val="0"/>
          <w:iCs w:val="0"/>
          <w:color w:val="auto"/>
        </w:rPr>
      </w:pPr>
      <w:r w:rsidRPr="00644B00">
        <w:rPr>
          <w:b/>
          <w:bCs/>
          <w:i w:val="0"/>
          <w:iCs w:val="0"/>
          <w:color w:val="auto"/>
        </w:rPr>
        <w:t xml:space="preserve">Table </w:t>
      </w:r>
      <w:r w:rsidR="00961DBF">
        <w:rPr>
          <w:b/>
          <w:bCs/>
          <w:i w:val="0"/>
          <w:iCs w:val="0"/>
          <w:color w:val="auto"/>
        </w:rPr>
        <w:t>S</w:t>
      </w:r>
      <w:r w:rsidR="00357350" w:rsidRPr="00644B00">
        <w:rPr>
          <w:b/>
          <w:bCs/>
          <w:i w:val="0"/>
          <w:iCs w:val="0"/>
          <w:color w:val="auto"/>
        </w:rPr>
        <w:t>4</w:t>
      </w:r>
      <w:r w:rsidRPr="00357350">
        <w:rPr>
          <w:i w:val="0"/>
          <w:iCs w:val="0"/>
          <w:color w:val="auto"/>
        </w:rPr>
        <w:t xml:space="preserve">. </w:t>
      </w:r>
      <w:r w:rsidR="00863D52" w:rsidRPr="00357350">
        <w:rPr>
          <w:i w:val="0"/>
          <w:iCs w:val="0"/>
          <w:color w:val="auto"/>
        </w:rPr>
        <w:t>E</w:t>
      </w:r>
      <w:r w:rsidR="00863D52">
        <w:rPr>
          <w:i w:val="0"/>
          <w:iCs w:val="0"/>
          <w:color w:val="auto"/>
        </w:rPr>
        <w:t xml:space="preserve">stimated group differences [95% CIs] in </w:t>
      </w:r>
      <w:r w:rsidR="00863D52" w:rsidRPr="008A5EEF">
        <w:rPr>
          <w:i w:val="0"/>
          <w:iCs w:val="0"/>
          <w:color w:val="auto"/>
        </w:rPr>
        <w:t>Aβ</w:t>
      </w:r>
      <w:r w:rsidR="00863D52">
        <w:rPr>
          <w:i w:val="0"/>
          <w:iCs w:val="0"/>
          <w:color w:val="auto"/>
        </w:rPr>
        <w:t>, tau and CD68 markers</w:t>
      </w:r>
      <w:r w:rsidR="00863D52" w:rsidRPr="00357350">
        <w:rPr>
          <w:i w:val="0"/>
          <w:iCs w:val="0"/>
          <w:color w:val="auto"/>
        </w:rPr>
        <w:t xml:space="preserve"> </w:t>
      </w:r>
      <w:r w:rsidR="00863D52">
        <w:rPr>
          <w:i w:val="0"/>
          <w:iCs w:val="0"/>
          <w:color w:val="auto"/>
        </w:rPr>
        <w:t>(%area) at each region</w:t>
      </w:r>
      <w:r w:rsidR="00863D52" w:rsidRPr="00357350">
        <w:rPr>
          <w:i w:val="0"/>
          <w:iCs w:val="0"/>
          <w:color w:val="auto"/>
        </w:rPr>
        <w:t>.</w:t>
      </w:r>
      <w:r w:rsidR="00863D52">
        <w:rPr>
          <w:i w:val="0"/>
          <w:iCs w:val="0"/>
          <w:color w:val="auto"/>
        </w:rPr>
        <w:t xml:space="preserve"> Positive values indicate higher load in PCA-AD relative to a-AD.</w:t>
      </w:r>
    </w:p>
    <w:tbl>
      <w:tblPr>
        <w:tblStyle w:val="TableGrid"/>
        <w:tblW w:w="9910" w:type="dxa"/>
        <w:tblLayout w:type="fixed"/>
        <w:tblLook w:val="04A0" w:firstRow="1" w:lastRow="0" w:firstColumn="1" w:lastColumn="0" w:noHBand="0" w:noVBand="1"/>
      </w:tblPr>
      <w:tblGrid>
        <w:gridCol w:w="838"/>
        <w:gridCol w:w="2268"/>
        <w:gridCol w:w="2268"/>
        <w:gridCol w:w="2268"/>
        <w:gridCol w:w="2268"/>
      </w:tblGrid>
      <w:tr w:rsidR="0019659C" w14:paraId="7F23370B" w14:textId="77777777" w:rsidTr="005745D6">
        <w:tc>
          <w:tcPr>
            <w:tcW w:w="838" w:type="dxa"/>
            <w:shd w:val="clear" w:color="auto" w:fill="D9D9D9" w:themeFill="background1" w:themeFillShade="D9"/>
          </w:tcPr>
          <w:p w14:paraId="0CB32D92" w14:textId="77777777" w:rsidR="0019659C" w:rsidRDefault="0019659C" w:rsidP="005745D6"/>
        </w:tc>
        <w:tc>
          <w:tcPr>
            <w:tcW w:w="2268" w:type="dxa"/>
            <w:shd w:val="clear" w:color="auto" w:fill="D9D9D9" w:themeFill="background1" w:themeFillShade="D9"/>
          </w:tcPr>
          <w:p w14:paraId="50E7EE0A" w14:textId="77777777" w:rsidR="0019659C" w:rsidRPr="00E732CC" w:rsidRDefault="0019659C" w:rsidP="005745D6">
            <w:pPr>
              <w:jc w:val="center"/>
              <w:rPr>
                <w:b/>
                <w:bCs/>
                <w:sz w:val="20"/>
                <w:szCs w:val="20"/>
              </w:rPr>
            </w:pPr>
            <w:r w:rsidRPr="00E732CC">
              <w:rPr>
                <w:b/>
                <w:bCs/>
                <w:sz w:val="20"/>
                <w:szCs w:val="20"/>
              </w:rPr>
              <w:t>Fronta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CA3D1B8" w14:textId="77777777" w:rsidR="0019659C" w:rsidRPr="00E732CC" w:rsidRDefault="0019659C" w:rsidP="005745D6">
            <w:pPr>
              <w:jc w:val="center"/>
              <w:rPr>
                <w:b/>
                <w:bCs/>
                <w:sz w:val="20"/>
                <w:szCs w:val="20"/>
              </w:rPr>
            </w:pPr>
            <w:r w:rsidRPr="00E732CC">
              <w:rPr>
                <w:b/>
                <w:bCs/>
                <w:sz w:val="20"/>
                <w:szCs w:val="20"/>
              </w:rPr>
              <w:t>Tempora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3B162BF" w14:textId="77777777" w:rsidR="0019659C" w:rsidRPr="00E732CC" w:rsidRDefault="0019659C" w:rsidP="005745D6">
            <w:pPr>
              <w:jc w:val="center"/>
              <w:rPr>
                <w:b/>
                <w:bCs/>
                <w:sz w:val="20"/>
                <w:szCs w:val="20"/>
              </w:rPr>
            </w:pPr>
            <w:r w:rsidRPr="00E732CC">
              <w:rPr>
                <w:b/>
                <w:bCs/>
                <w:sz w:val="20"/>
                <w:szCs w:val="20"/>
              </w:rPr>
              <w:t>Parieta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7263099" w14:textId="77777777" w:rsidR="0019659C" w:rsidRPr="00E732CC" w:rsidRDefault="0019659C" w:rsidP="005745D6">
            <w:pPr>
              <w:jc w:val="center"/>
              <w:rPr>
                <w:b/>
                <w:bCs/>
                <w:sz w:val="20"/>
                <w:szCs w:val="20"/>
              </w:rPr>
            </w:pPr>
            <w:r w:rsidRPr="00E732CC">
              <w:rPr>
                <w:b/>
                <w:bCs/>
                <w:sz w:val="20"/>
                <w:szCs w:val="20"/>
              </w:rPr>
              <w:t>Occipital</w:t>
            </w:r>
          </w:p>
        </w:tc>
      </w:tr>
      <w:tr w:rsidR="0019659C" w14:paraId="34A0ADC0" w14:textId="77777777" w:rsidTr="005745D6">
        <w:tc>
          <w:tcPr>
            <w:tcW w:w="838" w:type="dxa"/>
          </w:tcPr>
          <w:p w14:paraId="05039C8F" w14:textId="77777777" w:rsidR="0019659C" w:rsidRPr="00E732CC" w:rsidRDefault="0019659C" w:rsidP="005745D6">
            <w:pPr>
              <w:jc w:val="center"/>
              <w:rPr>
                <w:b/>
                <w:bCs/>
                <w:sz w:val="20"/>
                <w:szCs w:val="20"/>
              </w:rPr>
            </w:pPr>
            <w:r w:rsidRPr="00E732CC">
              <w:rPr>
                <w:b/>
                <w:bCs/>
                <w:sz w:val="20"/>
                <w:szCs w:val="20"/>
              </w:rPr>
              <w:t>A</w:t>
            </w:r>
            <w:r w:rsidRPr="00E732CC">
              <w:rPr>
                <w:rFonts w:cs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268" w:type="dxa"/>
          </w:tcPr>
          <w:p w14:paraId="7699BB4A" w14:textId="2AA1FF8D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1.16</w:t>
            </w:r>
            <w:r w:rsidR="00863D52">
              <w:rPr>
                <w:sz w:val="20"/>
                <w:szCs w:val="20"/>
              </w:rPr>
              <w:t>%</w:t>
            </w:r>
          </w:p>
          <w:p w14:paraId="02B2FF92" w14:textId="33954BF9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-0.98, 3.30]</w:t>
            </w:r>
          </w:p>
          <w:p w14:paraId="280336EB" w14:textId="3B1CD3B2" w:rsidR="0019659C" w:rsidRPr="00FB3B38" w:rsidRDefault="0019659C" w:rsidP="005E65F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E5E95AA" w14:textId="3ED66B7F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0.77</w:t>
            </w:r>
            <w:r w:rsidR="00863D52">
              <w:rPr>
                <w:sz w:val="20"/>
                <w:szCs w:val="20"/>
              </w:rPr>
              <w:t>%</w:t>
            </w:r>
          </w:p>
          <w:p w14:paraId="2DA05F65" w14:textId="58869A33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-1.37, 2.91]</w:t>
            </w:r>
          </w:p>
          <w:p w14:paraId="7C7867DA" w14:textId="1FF2A7D2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D4617AD" w14:textId="250701FE" w:rsidR="00863D52" w:rsidRDefault="0019659C" w:rsidP="00863D52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2.51</w:t>
            </w:r>
            <w:r w:rsidR="00863D52">
              <w:rPr>
                <w:sz w:val="20"/>
                <w:szCs w:val="20"/>
              </w:rPr>
              <w:t>%</w:t>
            </w:r>
          </w:p>
          <w:p w14:paraId="3625615B" w14:textId="24CE66AF" w:rsidR="0019659C" w:rsidRPr="00FB3B38" w:rsidRDefault="0019659C" w:rsidP="00863D52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 xml:space="preserve"> [0.37, 4.66]</w:t>
            </w:r>
          </w:p>
          <w:p w14:paraId="5314B8EC" w14:textId="009CF1BE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D071FE8" w14:textId="18E44551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0.68</w:t>
            </w:r>
            <w:r w:rsidR="00863D52">
              <w:rPr>
                <w:sz w:val="20"/>
                <w:szCs w:val="20"/>
              </w:rPr>
              <w:t>%</w:t>
            </w:r>
          </w:p>
          <w:p w14:paraId="755FEFE1" w14:textId="00A3BFB6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-1.49, 2.86]</w:t>
            </w:r>
          </w:p>
          <w:p w14:paraId="7C827A74" w14:textId="728C04B1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</w:tr>
      <w:tr w:rsidR="0019659C" w14:paraId="1265CB66" w14:textId="77777777" w:rsidTr="005745D6">
        <w:tc>
          <w:tcPr>
            <w:tcW w:w="838" w:type="dxa"/>
          </w:tcPr>
          <w:p w14:paraId="13367119" w14:textId="77777777" w:rsidR="0019659C" w:rsidRPr="00E732CC" w:rsidRDefault="0019659C" w:rsidP="005745D6">
            <w:pPr>
              <w:jc w:val="center"/>
              <w:rPr>
                <w:b/>
                <w:bCs/>
                <w:sz w:val="20"/>
                <w:szCs w:val="20"/>
              </w:rPr>
            </w:pPr>
            <w:r w:rsidRPr="00E732CC">
              <w:rPr>
                <w:b/>
                <w:bCs/>
                <w:sz w:val="20"/>
                <w:szCs w:val="20"/>
              </w:rPr>
              <w:t>Tau</w:t>
            </w:r>
          </w:p>
        </w:tc>
        <w:tc>
          <w:tcPr>
            <w:tcW w:w="2268" w:type="dxa"/>
          </w:tcPr>
          <w:p w14:paraId="2A9D9776" w14:textId="718B3566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4.09</w:t>
            </w:r>
            <w:r w:rsidR="00863D52">
              <w:rPr>
                <w:sz w:val="20"/>
                <w:szCs w:val="20"/>
              </w:rPr>
              <w:t>%</w:t>
            </w:r>
          </w:p>
          <w:p w14:paraId="7AC8595D" w14:textId="2B803C04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-0.54, 8.72]</w:t>
            </w:r>
          </w:p>
          <w:p w14:paraId="73193A45" w14:textId="5113A344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9DD6214" w14:textId="048C82FE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-1.49</w:t>
            </w:r>
            <w:r w:rsidR="00863D52">
              <w:rPr>
                <w:sz w:val="20"/>
                <w:szCs w:val="20"/>
              </w:rPr>
              <w:t>%</w:t>
            </w:r>
          </w:p>
          <w:p w14:paraId="2D085A3B" w14:textId="505DBD75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-6.15, 3.18]</w:t>
            </w:r>
          </w:p>
          <w:p w14:paraId="347A4F6B" w14:textId="72B6276E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345885F" w14:textId="1896E753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5.15</w:t>
            </w:r>
            <w:r w:rsidR="00863D52">
              <w:rPr>
                <w:sz w:val="20"/>
                <w:szCs w:val="20"/>
              </w:rPr>
              <w:t>%</w:t>
            </w:r>
          </w:p>
          <w:p w14:paraId="2D8D8FCF" w14:textId="2B814092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0.45, 9.85]</w:t>
            </w:r>
          </w:p>
          <w:p w14:paraId="2AD2D63C" w14:textId="5BF21FAD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571940F" w14:textId="70351D29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1.98</w:t>
            </w:r>
            <w:r w:rsidR="00863D52">
              <w:rPr>
                <w:sz w:val="20"/>
                <w:szCs w:val="20"/>
              </w:rPr>
              <w:t>%</w:t>
            </w:r>
          </w:p>
          <w:p w14:paraId="214A029B" w14:textId="692F1AB1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-2.76, 6.71]</w:t>
            </w:r>
          </w:p>
          <w:p w14:paraId="2F52B13A" w14:textId="16DE8B20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</w:tr>
      <w:tr w:rsidR="0019659C" w14:paraId="5F64F399" w14:textId="77777777" w:rsidTr="005745D6">
        <w:tc>
          <w:tcPr>
            <w:tcW w:w="838" w:type="dxa"/>
          </w:tcPr>
          <w:p w14:paraId="6638CCE9" w14:textId="77777777" w:rsidR="0019659C" w:rsidRPr="00E732CC" w:rsidRDefault="0019659C" w:rsidP="005745D6">
            <w:pPr>
              <w:jc w:val="center"/>
              <w:rPr>
                <w:b/>
                <w:bCs/>
                <w:sz w:val="20"/>
                <w:szCs w:val="20"/>
              </w:rPr>
            </w:pPr>
            <w:r w:rsidRPr="00E732CC">
              <w:rPr>
                <w:b/>
                <w:bCs/>
                <w:sz w:val="20"/>
                <w:szCs w:val="20"/>
              </w:rPr>
              <w:t>CD68</w:t>
            </w:r>
          </w:p>
        </w:tc>
        <w:tc>
          <w:tcPr>
            <w:tcW w:w="2268" w:type="dxa"/>
          </w:tcPr>
          <w:p w14:paraId="2C1A0413" w14:textId="7B8FA37B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-0.49</w:t>
            </w:r>
            <w:r w:rsidR="00863D52">
              <w:rPr>
                <w:sz w:val="20"/>
                <w:szCs w:val="20"/>
              </w:rPr>
              <w:t>%</w:t>
            </w:r>
          </w:p>
          <w:p w14:paraId="7D1B2949" w14:textId="7D1B7878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-0.97, -0.01</w:t>
            </w:r>
            <w:r w:rsidR="00863D52">
              <w:rPr>
                <w:sz w:val="20"/>
                <w:szCs w:val="20"/>
              </w:rPr>
              <w:t>]</w:t>
            </w:r>
          </w:p>
          <w:p w14:paraId="160BD44D" w14:textId="796B4EBA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EDC4E56" w14:textId="0F365F02" w:rsidR="0019659C" w:rsidRPr="00FB3B38" w:rsidRDefault="0019659C" w:rsidP="00863D52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0.78</w:t>
            </w:r>
            <w:r w:rsidR="00863D52">
              <w:rPr>
                <w:sz w:val="20"/>
                <w:szCs w:val="20"/>
              </w:rPr>
              <w:t>%</w:t>
            </w:r>
          </w:p>
          <w:p w14:paraId="44B61435" w14:textId="52AA87CC" w:rsidR="0019659C" w:rsidRPr="00FB3B38" w:rsidRDefault="0019659C" w:rsidP="00863D52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0.31, 1.26]</w:t>
            </w:r>
          </w:p>
          <w:p w14:paraId="1831FC5D" w14:textId="24B82C69" w:rsidR="0019659C" w:rsidRPr="00FB3B38" w:rsidRDefault="0019659C" w:rsidP="00863D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0AB3DB9" w14:textId="33E7915D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-0.43</w:t>
            </w:r>
            <w:r w:rsidR="00FC3C75">
              <w:rPr>
                <w:sz w:val="20"/>
                <w:szCs w:val="20"/>
              </w:rPr>
              <w:t>%</w:t>
            </w:r>
          </w:p>
          <w:p w14:paraId="546BB60D" w14:textId="19ED2DF3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 xml:space="preserve"> [-0.90, 0.04]</w:t>
            </w:r>
          </w:p>
          <w:p w14:paraId="4333F461" w14:textId="488C6EEB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B32F70B" w14:textId="1A6E2962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-0.22</w:t>
            </w:r>
            <w:r w:rsidR="00FC3C75">
              <w:rPr>
                <w:sz w:val="20"/>
                <w:szCs w:val="20"/>
              </w:rPr>
              <w:t>%</w:t>
            </w:r>
          </w:p>
          <w:p w14:paraId="2D3C379D" w14:textId="4315393D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  <w:r w:rsidRPr="00FB3B38">
              <w:rPr>
                <w:sz w:val="20"/>
                <w:szCs w:val="20"/>
              </w:rPr>
              <w:t>[-0.69, 0.26]</w:t>
            </w:r>
          </w:p>
          <w:p w14:paraId="7A2E5AF9" w14:textId="3D4839CF" w:rsidR="0019659C" w:rsidRPr="00FB3B38" w:rsidRDefault="0019659C" w:rsidP="005745D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EE21936" w14:textId="64671A86" w:rsidR="0019659C" w:rsidRPr="00762877" w:rsidRDefault="0019659C" w:rsidP="0019659C">
      <w:pPr>
        <w:spacing w:after="0"/>
        <w:rPr>
          <w:lang w:val="en-US"/>
        </w:rPr>
      </w:pPr>
    </w:p>
    <w:p w14:paraId="41EE615F" w14:textId="77777777" w:rsidR="003658E6" w:rsidRDefault="003658E6"/>
    <w:p w14:paraId="7CE3EB75" w14:textId="77777777" w:rsidR="00762877" w:rsidRDefault="00762877"/>
    <w:p w14:paraId="2FECF01A" w14:textId="77777777" w:rsidR="001F033F" w:rsidRDefault="001F033F" w:rsidP="00BE6BD3">
      <w:pPr>
        <w:spacing w:after="0"/>
      </w:pPr>
    </w:p>
    <w:p w14:paraId="5F00CBA6" w14:textId="0AA325C7" w:rsidR="00BE6BD3" w:rsidRPr="001F033F" w:rsidRDefault="00BE6BD3" w:rsidP="00BE6BD3">
      <w:pPr>
        <w:spacing w:after="0"/>
        <w:rPr>
          <w:b/>
          <w:bCs/>
          <w:sz w:val="28"/>
          <w:szCs w:val="28"/>
        </w:rPr>
      </w:pPr>
      <w:r w:rsidRPr="001F033F">
        <w:rPr>
          <w:b/>
          <w:bCs/>
          <w:sz w:val="28"/>
          <w:szCs w:val="28"/>
        </w:rPr>
        <w:lastRenderedPageBreak/>
        <w:t>PCA-plus and pathological observations</w:t>
      </w:r>
    </w:p>
    <w:p w14:paraId="24BC64A0" w14:textId="77777777" w:rsidR="00975528" w:rsidRPr="001F033F" w:rsidRDefault="00975528" w:rsidP="00762877">
      <w:pPr>
        <w:spacing w:after="0"/>
      </w:pPr>
      <w:r w:rsidRPr="001F033F">
        <w:t>Averaging across regions, t</w:t>
      </w:r>
      <w:r w:rsidR="00C4083B" w:rsidRPr="001F033F">
        <w:t>here was no evidence that overall Aβ or tau load differed between PCA-AD and a-AD groups</w:t>
      </w:r>
      <w:r w:rsidRPr="001F033F">
        <w:t xml:space="preserve"> whether including or excluding the PCA-AD case with PCA-plus clinical features</w:t>
      </w:r>
      <w:r w:rsidR="00E267C9" w:rsidRPr="001F033F">
        <w:t xml:space="preserve">. </w:t>
      </w:r>
    </w:p>
    <w:p w14:paraId="6AD001F8" w14:textId="77F86533" w:rsidR="00E267C9" w:rsidRPr="001F033F" w:rsidRDefault="00975528" w:rsidP="00762877">
      <w:pPr>
        <w:spacing w:after="0"/>
      </w:pPr>
      <w:r w:rsidRPr="001F033F">
        <w:t>T</w:t>
      </w:r>
      <w:r w:rsidR="00C4083B" w:rsidRPr="001F033F">
        <w:t>here was evidence for higher parietal</w:t>
      </w:r>
      <w:r w:rsidR="00C11A5A" w:rsidRPr="001F033F">
        <w:t xml:space="preserve"> tau</w:t>
      </w:r>
      <w:r w:rsidR="00C4083B" w:rsidRPr="001F033F">
        <w:t xml:space="preserve"> load in the PCA-AD compared to a-AD group</w:t>
      </w:r>
      <w:r w:rsidR="00E267C9" w:rsidRPr="001F033F">
        <w:t xml:space="preserve"> when including</w:t>
      </w:r>
      <w:r w:rsidR="00C4083B" w:rsidRPr="001F033F">
        <w:t xml:space="preserve"> </w:t>
      </w:r>
      <w:r w:rsidRPr="001F033F">
        <w:t xml:space="preserve">or excluding </w:t>
      </w:r>
      <w:r w:rsidR="00F80477" w:rsidRPr="001F033F">
        <w:t>the PCA-plus case (estimated mean increase in</w:t>
      </w:r>
      <w:r w:rsidR="000A11BF" w:rsidRPr="001F033F">
        <w:t xml:space="preserve"> tau</w:t>
      </w:r>
      <w:r w:rsidR="00F80477" w:rsidRPr="001F033F">
        <w:t xml:space="preserve"> surface area with: </w:t>
      </w:r>
      <w:r w:rsidR="00941C3C" w:rsidRPr="001F033F">
        <w:t xml:space="preserve">5.2% </w:t>
      </w:r>
      <w:r w:rsidR="00B64F41" w:rsidRPr="001F033F">
        <w:t xml:space="preserve">(95% CI </w:t>
      </w:r>
      <w:r w:rsidR="00941C3C" w:rsidRPr="001F033F">
        <w:t>[</w:t>
      </w:r>
      <w:r w:rsidR="000B2469" w:rsidRPr="001F033F">
        <w:t>0</w:t>
      </w:r>
      <w:r w:rsidR="00941C3C" w:rsidRPr="001F033F">
        <w:t>.5, 9.9]</w:t>
      </w:r>
      <w:r w:rsidR="00B64F41" w:rsidRPr="001F033F">
        <w:t>)</w:t>
      </w:r>
      <w:r w:rsidR="00941C3C" w:rsidRPr="001F033F">
        <w:t xml:space="preserve"> </w:t>
      </w:r>
      <w:r w:rsidR="00F80477" w:rsidRPr="001F033F">
        <w:t xml:space="preserve">without: </w:t>
      </w:r>
      <w:r w:rsidR="00941C3C" w:rsidRPr="001F033F">
        <w:t>5.2</w:t>
      </w:r>
      <w:r w:rsidR="00F510EE" w:rsidRPr="001F033F">
        <w:t xml:space="preserve">% </w:t>
      </w:r>
      <w:r w:rsidR="00B64F41" w:rsidRPr="001F033F">
        <w:t xml:space="preserve">(95% CI </w:t>
      </w:r>
      <w:r w:rsidR="00F510EE" w:rsidRPr="001F033F">
        <w:t>[</w:t>
      </w:r>
      <w:r w:rsidR="000B2469" w:rsidRPr="001F033F">
        <w:t>0</w:t>
      </w:r>
      <w:r w:rsidR="00F510EE" w:rsidRPr="001F033F">
        <w:t>.5, 9.8]</w:t>
      </w:r>
      <w:r w:rsidR="000A11BF" w:rsidRPr="001F033F">
        <w:t>)</w:t>
      </w:r>
      <w:r w:rsidR="00B64F41" w:rsidRPr="001F033F">
        <w:t>)</w:t>
      </w:r>
      <w:r w:rsidR="00F510EE" w:rsidRPr="001F033F">
        <w:t xml:space="preserve">. </w:t>
      </w:r>
      <w:r w:rsidR="00C11A5A" w:rsidRPr="001F033F">
        <w:t xml:space="preserve">However, evidence for higher parietal Aβ load </w:t>
      </w:r>
      <w:r w:rsidR="000A11BF" w:rsidRPr="001F033F">
        <w:t xml:space="preserve">in the PCA-AD compared to a-AD group </w:t>
      </w:r>
      <w:r w:rsidR="00C11A5A" w:rsidRPr="001F033F">
        <w:t>was weaker and</w:t>
      </w:r>
      <w:r w:rsidR="000A11BF" w:rsidRPr="001F033F">
        <w:t xml:space="preserve"> formally</w:t>
      </w:r>
      <w:r w:rsidR="00C11A5A" w:rsidRPr="001F033F">
        <w:t xml:space="preserve"> non-statistically significant </w:t>
      </w:r>
      <w:r w:rsidR="000A11BF" w:rsidRPr="001F033F">
        <w:t xml:space="preserve">when excluding this case (estimated mean increase in Aβ surface area with: </w:t>
      </w:r>
      <w:r w:rsidR="008100B8" w:rsidRPr="001F033F">
        <w:t xml:space="preserve">2.5% </w:t>
      </w:r>
      <w:r w:rsidR="00B64F41" w:rsidRPr="001F033F">
        <w:t xml:space="preserve">(95% CI </w:t>
      </w:r>
      <w:r w:rsidR="008100B8" w:rsidRPr="001F033F">
        <w:t>[</w:t>
      </w:r>
      <w:r w:rsidR="000B2469" w:rsidRPr="001F033F">
        <w:t>0</w:t>
      </w:r>
      <w:r w:rsidR="008100B8" w:rsidRPr="001F033F">
        <w:t>.4, 4.7]; without: 1.8%</w:t>
      </w:r>
      <w:r w:rsidR="00B64F41" w:rsidRPr="001F033F">
        <w:t xml:space="preserve"> (95% CI</w:t>
      </w:r>
      <w:r w:rsidR="008100B8" w:rsidRPr="001F033F">
        <w:t xml:space="preserve"> [-</w:t>
      </w:r>
      <w:r w:rsidR="000B2469" w:rsidRPr="001F033F">
        <w:t>0</w:t>
      </w:r>
      <w:r w:rsidR="008100B8" w:rsidRPr="001F033F">
        <w:t>.1, 3.8</w:t>
      </w:r>
      <w:r w:rsidR="0035713B" w:rsidRPr="001F033F">
        <w:t>])</w:t>
      </w:r>
      <w:r w:rsidR="00B64F41" w:rsidRPr="001F033F">
        <w:t>)</w:t>
      </w:r>
      <w:r w:rsidR="0035713B" w:rsidRPr="001F033F">
        <w:t xml:space="preserve">. </w:t>
      </w:r>
    </w:p>
    <w:p w14:paraId="0FA90603" w14:textId="77777777" w:rsidR="00C4083B" w:rsidRDefault="00C4083B" w:rsidP="00762877">
      <w:pPr>
        <w:spacing w:after="0"/>
      </w:pPr>
    </w:p>
    <w:p w14:paraId="0D44D845" w14:textId="77777777" w:rsidR="00644B00" w:rsidRPr="00644B00" w:rsidRDefault="00644B00" w:rsidP="00762877">
      <w:pPr>
        <w:spacing w:after="0"/>
      </w:pPr>
    </w:p>
    <w:p w14:paraId="492E12DC" w14:textId="112E2620" w:rsidR="00762877" w:rsidRPr="000316EB" w:rsidRDefault="00762877" w:rsidP="00762877">
      <w:pPr>
        <w:spacing w:after="0"/>
        <w:rPr>
          <w:b/>
          <w:bCs/>
          <w:sz w:val="28"/>
          <w:szCs w:val="28"/>
        </w:rPr>
      </w:pPr>
      <w:proofErr w:type="spellStart"/>
      <w:r w:rsidRPr="00B24ED4">
        <w:rPr>
          <w:b/>
          <w:bCs/>
          <w:i/>
          <w:iCs/>
          <w:sz w:val="28"/>
          <w:szCs w:val="28"/>
        </w:rPr>
        <w:t>ApoE</w:t>
      </w:r>
      <w:proofErr w:type="spellEnd"/>
      <w:r w:rsidRPr="000316EB">
        <w:rPr>
          <w:b/>
          <w:bCs/>
          <w:sz w:val="28"/>
          <w:szCs w:val="28"/>
        </w:rPr>
        <w:t xml:space="preserve"> and pathological observations</w:t>
      </w:r>
    </w:p>
    <w:p w14:paraId="07966774" w14:textId="77777777" w:rsidR="00762877" w:rsidRDefault="00762877" w:rsidP="00762877">
      <w:pPr>
        <w:spacing w:after="0"/>
      </w:pPr>
      <w:r w:rsidRPr="0096612E">
        <w:rPr>
          <w:rFonts w:cstheme="minorHAnsi"/>
        </w:rPr>
        <w:t>Inclusion of</w:t>
      </w:r>
      <w:r>
        <w:rPr>
          <w:rFonts w:cstheme="minorHAnsi"/>
          <w:i/>
          <w:iCs/>
        </w:rPr>
        <w:t xml:space="preserve"> </w:t>
      </w:r>
      <w:r w:rsidRPr="00E4590C">
        <w:rPr>
          <w:rFonts w:cstheme="minorHAnsi"/>
          <w:i/>
          <w:iCs/>
        </w:rPr>
        <w:t>ApoE4</w:t>
      </w:r>
      <w:r>
        <w:rPr>
          <w:rFonts w:cstheme="minorHAnsi"/>
        </w:rPr>
        <w:t xml:space="preserve"> carrier status did not improve model fit for regional Aβ/tau/microglial load or CAA severity scores using the LRT and was therefore not further analysed. </w:t>
      </w:r>
      <w:r>
        <w:t xml:space="preserve">Observed data for tau load however showed a tendency towards higher tau load in the parietal region of the </w:t>
      </w:r>
      <w:r w:rsidRPr="00204B25">
        <w:rPr>
          <w:i/>
          <w:iCs/>
        </w:rPr>
        <w:t>APoE4</w:t>
      </w:r>
      <w:r>
        <w:t xml:space="preserve"> carrier PCA group in particular, but this observation was not statistically significant.</w:t>
      </w:r>
    </w:p>
    <w:p w14:paraId="300B8557" w14:textId="77777777" w:rsidR="00762877" w:rsidRDefault="00762877" w:rsidP="00762877">
      <w:pPr>
        <w:spacing w:after="0"/>
      </w:pPr>
    </w:p>
    <w:p w14:paraId="450716EC" w14:textId="485E8C91" w:rsidR="00762877" w:rsidRDefault="00762877" w:rsidP="00762877">
      <w:r>
        <w:t xml:space="preserve">Using Fisher’s exact test, there were no significant differences in </w:t>
      </w:r>
      <w:bookmarkStart w:id="0" w:name="_Hlk135657205"/>
      <w:r>
        <w:t>α-</w:t>
      </w:r>
      <w:proofErr w:type="spellStart"/>
      <w:r>
        <w:t>syn</w:t>
      </w:r>
      <w:proofErr w:type="spellEnd"/>
      <w:r>
        <w:t xml:space="preserve"> presence/absence in PCA (p=</w:t>
      </w:r>
      <w:r w:rsidR="009E129D">
        <w:t>0</w:t>
      </w:r>
      <w:r>
        <w:t>.375) or TAD</w:t>
      </w:r>
      <w:r w:rsidRPr="00396E37">
        <w:t xml:space="preserve"> </w:t>
      </w:r>
      <w:r>
        <w:t>(p=</w:t>
      </w:r>
      <w:r w:rsidR="009E129D">
        <w:t>0</w:t>
      </w:r>
      <w:r>
        <w:t xml:space="preserve">.398) based on </w:t>
      </w:r>
      <w:r w:rsidRPr="003400F0">
        <w:rPr>
          <w:i/>
          <w:iCs/>
        </w:rPr>
        <w:t>ApoE4</w:t>
      </w:r>
      <w:r>
        <w:t xml:space="preserve"> carrier status. </w:t>
      </w:r>
      <w:bookmarkEnd w:id="0"/>
      <w:r>
        <w:t>Similarly, there was no significant difference in TDP-43 presence/absence p=1.000 in PCA</w:t>
      </w:r>
      <w:r w:rsidRPr="00396E37">
        <w:t xml:space="preserve"> </w:t>
      </w:r>
      <w:r>
        <w:t>(p=1.000) or TAD (p=</w:t>
      </w:r>
      <w:r w:rsidR="009E129D">
        <w:t>0</w:t>
      </w:r>
      <w:r>
        <w:t xml:space="preserve">.706) based on </w:t>
      </w:r>
      <w:r w:rsidRPr="003400F0">
        <w:rPr>
          <w:i/>
          <w:iCs/>
        </w:rPr>
        <w:t>ApoE4</w:t>
      </w:r>
      <w:r>
        <w:t xml:space="preserve"> carrier status.</w:t>
      </w:r>
    </w:p>
    <w:p w14:paraId="76D44A2A" w14:textId="77777777" w:rsidR="00762877" w:rsidRDefault="00762877"/>
    <w:sectPr w:rsidR="00762877" w:rsidSect="00E03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79E"/>
    <w:rsid w:val="0002288C"/>
    <w:rsid w:val="0003279E"/>
    <w:rsid w:val="00033BD4"/>
    <w:rsid w:val="00070C26"/>
    <w:rsid w:val="000A11BF"/>
    <w:rsid w:val="000B2469"/>
    <w:rsid w:val="0014134B"/>
    <w:rsid w:val="0019659C"/>
    <w:rsid w:val="001F033F"/>
    <w:rsid w:val="00204B25"/>
    <w:rsid w:val="00235896"/>
    <w:rsid w:val="00264FDC"/>
    <w:rsid w:val="002D6EE1"/>
    <w:rsid w:val="002E3E7E"/>
    <w:rsid w:val="00311495"/>
    <w:rsid w:val="0035713B"/>
    <w:rsid w:val="00357350"/>
    <w:rsid w:val="003658E6"/>
    <w:rsid w:val="003F2C38"/>
    <w:rsid w:val="00400F6D"/>
    <w:rsid w:val="00425D21"/>
    <w:rsid w:val="00430257"/>
    <w:rsid w:val="00456698"/>
    <w:rsid w:val="0046459B"/>
    <w:rsid w:val="004E6D8D"/>
    <w:rsid w:val="00521152"/>
    <w:rsid w:val="0056456B"/>
    <w:rsid w:val="005E65FF"/>
    <w:rsid w:val="00644B00"/>
    <w:rsid w:val="00684E48"/>
    <w:rsid w:val="006B06F2"/>
    <w:rsid w:val="006C3012"/>
    <w:rsid w:val="006C4E05"/>
    <w:rsid w:val="006D5E31"/>
    <w:rsid w:val="00707CB2"/>
    <w:rsid w:val="00713E50"/>
    <w:rsid w:val="0075123E"/>
    <w:rsid w:val="007612DC"/>
    <w:rsid w:val="007621F3"/>
    <w:rsid w:val="00762877"/>
    <w:rsid w:val="008100B8"/>
    <w:rsid w:val="00831C5C"/>
    <w:rsid w:val="00863D52"/>
    <w:rsid w:val="008B6983"/>
    <w:rsid w:val="009374A1"/>
    <w:rsid w:val="00941C3C"/>
    <w:rsid w:val="00961DBF"/>
    <w:rsid w:val="00975528"/>
    <w:rsid w:val="009E129D"/>
    <w:rsid w:val="00A03CDD"/>
    <w:rsid w:val="00A17009"/>
    <w:rsid w:val="00A17B36"/>
    <w:rsid w:val="00B05BB9"/>
    <w:rsid w:val="00B24ED4"/>
    <w:rsid w:val="00B30445"/>
    <w:rsid w:val="00B46484"/>
    <w:rsid w:val="00B63AC8"/>
    <w:rsid w:val="00B64F41"/>
    <w:rsid w:val="00B746FD"/>
    <w:rsid w:val="00BE6BD3"/>
    <w:rsid w:val="00C11A5A"/>
    <w:rsid w:val="00C34C13"/>
    <w:rsid w:val="00C4083B"/>
    <w:rsid w:val="00C45EB9"/>
    <w:rsid w:val="00CE295C"/>
    <w:rsid w:val="00D0043D"/>
    <w:rsid w:val="00D04D83"/>
    <w:rsid w:val="00D26D27"/>
    <w:rsid w:val="00D97D7E"/>
    <w:rsid w:val="00DA10F2"/>
    <w:rsid w:val="00DC1FA2"/>
    <w:rsid w:val="00E03139"/>
    <w:rsid w:val="00E267C9"/>
    <w:rsid w:val="00EB5BBF"/>
    <w:rsid w:val="00ED2E15"/>
    <w:rsid w:val="00F510EE"/>
    <w:rsid w:val="00F80477"/>
    <w:rsid w:val="00F844D2"/>
    <w:rsid w:val="00F854CA"/>
    <w:rsid w:val="00F864F1"/>
    <w:rsid w:val="00FA56C4"/>
    <w:rsid w:val="00FC3C75"/>
    <w:rsid w:val="00FE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E7E90"/>
  <w15:chartTrackingRefBased/>
  <w15:docId w15:val="{5F55819C-E99D-45FA-8E29-F96161A77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arrative">
    <w:name w:val="caption narrative"/>
    <w:basedOn w:val="Normal"/>
    <w:next w:val="Normal"/>
    <w:qFormat/>
    <w:rsid w:val="00456698"/>
    <w:pPr>
      <w:spacing w:after="0" w:line="360" w:lineRule="auto"/>
      <w:contextualSpacing/>
    </w:pPr>
    <w:rPr>
      <w:bCs/>
      <w:kern w:val="0"/>
      <w:sz w:val="16"/>
      <w:szCs w:val="24"/>
      <w:shd w:val="clear" w:color="auto" w:fill="FFFFFF"/>
    </w:rPr>
  </w:style>
  <w:style w:type="paragraph" w:styleId="Caption">
    <w:name w:val="caption"/>
    <w:basedOn w:val="Normal"/>
    <w:next w:val="Normal"/>
    <w:uiPriority w:val="35"/>
    <w:unhideWhenUsed/>
    <w:qFormat/>
    <w:rsid w:val="00A17B36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03279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58E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5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8E6"/>
    <w:pPr>
      <w:spacing w:after="360" w:line="240" w:lineRule="auto"/>
      <w:jc w:val="both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8E6"/>
    <w:rPr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52115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6B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https://sciwheel.com/work/citation?ids=1246636,4934618,4618087,925564&amp;pre=&amp;pre=&amp;pre=&amp;pre=&amp;suf=&amp;suf=&amp;suf=&amp;suf=&amp;sa=0,0,0,0&amp;dbf=0&amp;dbf=0&amp;dbf=0&amp;dbf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3B1E9-9C47-45ED-BCA1-2D1DE8AE7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Abdi</dc:creator>
  <cp:keywords/>
  <dc:description/>
  <cp:lastModifiedBy>Zeinab Abdi</cp:lastModifiedBy>
  <cp:revision>2</cp:revision>
  <dcterms:created xsi:type="dcterms:W3CDTF">2025-02-24T18:42:00Z</dcterms:created>
  <dcterms:modified xsi:type="dcterms:W3CDTF">2025-02-24T18:42:00Z</dcterms:modified>
</cp:coreProperties>
</file>